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7B4AF" w14:textId="459CFC7A" w:rsidR="004C5038" w:rsidRPr="00DE23E1" w:rsidRDefault="00115C19" w:rsidP="00115C19">
      <w:pPr>
        <w:rPr>
          <w:b/>
          <w:bCs/>
        </w:rPr>
      </w:pPr>
      <w:r w:rsidRPr="00DE23E1">
        <w:rPr>
          <w:rFonts w:ascii="Times New Roman" w:eastAsia="標楷體" w:hAnsi="Times New Roman" w:cs="Times New Roman"/>
          <w:b/>
          <w:bCs/>
          <w:kern w:val="0"/>
          <w:szCs w:val="24"/>
        </w:rPr>
        <w:t>S</w:t>
      </w:r>
      <w:r w:rsidR="00DE23E1" w:rsidRPr="00DE23E1">
        <w:rPr>
          <w:rFonts w:ascii="Times New Roman" w:eastAsia="標楷體" w:hAnsi="Times New Roman" w:cs="Times New Roman"/>
          <w:b/>
          <w:bCs/>
          <w:kern w:val="0"/>
          <w:szCs w:val="24"/>
        </w:rPr>
        <w:t>5</w:t>
      </w:r>
      <w:r w:rsidRPr="00DE23E1">
        <w:rPr>
          <w:rFonts w:ascii="Times New Roman" w:eastAsia="標楷體" w:hAnsi="Times New Roman" w:cs="Times New Roman" w:hint="eastAsia"/>
          <w:b/>
          <w:bCs/>
          <w:kern w:val="0"/>
          <w:szCs w:val="24"/>
        </w:rPr>
        <w:t xml:space="preserve"> </w:t>
      </w:r>
      <w:r w:rsidRPr="00DE23E1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Table. </w:t>
      </w:r>
      <w:r w:rsidRPr="00DE23E1">
        <w:rPr>
          <w:rFonts w:ascii="Times New Roman" w:hAnsi="Times New Roman" w:cs="Times New Roman"/>
          <w:b/>
          <w:bCs/>
          <w:szCs w:val="24"/>
        </w:rPr>
        <w:t>Multivariable Cox regression models to predict the</w:t>
      </w:r>
      <w:r w:rsidRPr="00DE23E1">
        <w:rPr>
          <w:rFonts w:ascii="Times New Roman" w:eastAsia="標楷體" w:hAnsi="Times New Roman" w:cs="Times New Roman"/>
          <w:b/>
          <w:bCs/>
          <w:kern w:val="0"/>
          <w:szCs w:val="24"/>
        </w:rPr>
        <w:t xml:space="preserve"> </w:t>
      </w:r>
      <w:r w:rsidRPr="00DE23E1">
        <w:rPr>
          <w:rFonts w:ascii="Times New Roman" w:hAnsi="Times New Roman" w:cs="Times New Roman"/>
          <w:b/>
          <w:bCs/>
          <w:szCs w:val="24"/>
        </w:rPr>
        <w:t xml:space="preserve">outcome of recurrent ischemic stroke, hemorrhage stroke, or death at the end of follow-up in </w:t>
      </w:r>
      <w:r w:rsidRPr="00DE23E1">
        <w:rPr>
          <w:rFonts w:ascii="Times New Roman" w:hAnsi="Times New Roman" w:cs="Times New Roman" w:hint="eastAsia"/>
          <w:b/>
          <w:bCs/>
          <w:szCs w:val="24"/>
        </w:rPr>
        <w:t>AF</w:t>
      </w:r>
      <w:r w:rsidRPr="00DE23E1">
        <w:rPr>
          <w:rFonts w:ascii="Times New Roman" w:hAnsi="Times New Roman" w:cs="Times New Roman"/>
          <w:b/>
          <w:bCs/>
          <w:szCs w:val="24"/>
        </w:rPr>
        <w:t>DAS</w:t>
      </w:r>
      <w:r w:rsidRPr="00DE23E1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DE23E1">
        <w:rPr>
          <w:rFonts w:ascii="Times New Roman" w:hAnsi="Times New Roman" w:cs="Times New Roman"/>
          <w:b/>
          <w:bCs/>
          <w:szCs w:val="24"/>
        </w:rPr>
        <w:t xml:space="preserve">patients with </w:t>
      </w:r>
      <w:r w:rsidRPr="00DE23E1">
        <w:rPr>
          <w:rFonts w:ascii="Times New Roman" w:hAnsi="Times New Roman" w:cs="Times New Roman" w:hint="eastAsia"/>
          <w:b/>
          <w:bCs/>
          <w:szCs w:val="24"/>
        </w:rPr>
        <w:t>a</w:t>
      </w:r>
      <w:r w:rsidRPr="00DE23E1">
        <w:rPr>
          <w:rFonts w:ascii="Times New Roman" w:hAnsi="Times New Roman" w:cs="Times New Roman"/>
          <w:b/>
          <w:bCs/>
          <w:szCs w:val="24"/>
        </w:rPr>
        <w:t>nd without OAC therapy.</w:t>
      </w:r>
    </w:p>
    <w:p w14:paraId="1D5B4B2A" w14:textId="0CBE61F8" w:rsidR="004C5038" w:rsidRDefault="004C5038" w:rsidP="004C5038"/>
    <w:tbl>
      <w:tblPr>
        <w:tblStyle w:val="a3"/>
        <w:tblpPr w:leftFromText="180" w:rightFromText="180" w:vertAnchor="text" w:horzAnchor="margin" w:tblpY="21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693"/>
        <w:gridCol w:w="2268"/>
      </w:tblGrid>
      <w:tr w:rsidR="00115C19" w14:paraId="000DD611" w14:textId="77777777" w:rsidTr="00115C19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29030F3F" w14:textId="77777777" w:rsidR="00115C19" w:rsidRDefault="00115C19" w:rsidP="00115C19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Ou</w:t>
            </w: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tcome Measur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6CBDB9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o OA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B75A3D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OAC </w:t>
            </w:r>
          </w:p>
        </w:tc>
      </w:tr>
      <w:tr w:rsidR="00115C19" w:rsidRPr="00CF561B" w14:paraId="5687869C" w14:textId="77777777" w:rsidTr="00115C19">
        <w:tc>
          <w:tcPr>
            <w:tcW w:w="2978" w:type="dxa"/>
            <w:tcBorders>
              <w:top w:val="single" w:sz="4" w:space="0" w:color="auto"/>
            </w:tcBorders>
          </w:tcPr>
          <w:p w14:paraId="2DD9FFFA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eastAsia="標楷體" w:hAnsi="Times New Roman" w:cs="Times New Roman"/>
                <w:kern w:val="0"/>
                <w:szCs w:val="24"/>
              </w:rPr>
              <w:t>ecurrent i</w:t>
            </w:r>
            <w:r w:rsidRPr="000D0BAD">
              <w:rPr>
                <w:rFonts w:ascii="Times New Roman" w:eastAsia="標楷體" w:hAnsi="Times New Roman" w:cs="Times New Roman"/>
                <w:kern w:val="0"/>
                <w:szCs w:val="24"/>
              </w:rPr>
              <w:t>schemic strok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F3DDD56" w14:textId="77777777" w:rsidR="00115C19" w:rsidRPr="00CF561B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360E03F" w14:textId="77777777" w:rsidR="00115C19" w:rsidRPr="00CF561B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DE23E1" w:rsidRPr="00DE23E1" w14:paraId="043206B3" w14:textId="77777777" w:rsidTr="00115C19">
        <w:tc>
          <w:tcPr>
            <w:tcW w:w="2978" w:type="dxa"/>
          </w:tcPr>
          <w:p w14:paraId="2843F194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2693" w:type="dxa"/>
          </w:tcPr>
          <w:p w14:paraId="51978B9D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420(37.5</w:t>
            </w:r>
            <w:r w:rsidRPr="00DE23E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8)</w:t>
            </w:r>
          </w:p>
        </w:tc>
        <w:tc>
          <w:tcPr>
            <w:tcW w:w="2268" w:type="dxa"/>
          </w:tcPr>
          <w:p w14:paraId="3DD3DF80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16(11.04)</w:t>
            </w:r>
          </w:p>
        </w:tc>
      </w:tr>
      <w:tr w:rsidR="00DE23E1" w:rsidRPr="00DE23E1" w14:paraId="532B68D9" w14:textId="77777777" w:rsidTr="00115C19">
        <w:tc>
          <w:tcPr>
            <w:tcW w:w="2978" w:type="dxa"/>
          </w:tcPr>
          <w:p w14:paraId="0E37A24D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</w:t>
            </w: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I)*</w:t>
            </w:r>
            <w:proofErr w:type="gramEnd"/>
          </w:p>
        </w:tc>
        <w:tc>
          <w:tcPr>
            <w:tcW w:w="2693" w:type="dxa"/>
          </w:tcPr>
          <w:p w14:paraId="075A09F7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268" w:type="dxa"/>
          </w:tcPr>
          <w:p w14:paraId="243CFFBB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15(0.14-0.17)**</w:t>
            </w:r>
          </w:p>
        </w:tc>
      </w:tr>
      <w:tr w:rsidR="00DE23E1" w:rsidRPr="00DE23E1" w14:paraId="5ED4A6AC" w14:textId="77777777" w:rsidTr="00115C19">
        <w:trPr>
          <w:trHeight w:val="143"/>
        </w:trPr>
        <w:tc>
          <w:tcPr>
            <w:tcW w:w="2978" w:type="dxa"/>
          </w:tcPr>
          <w:p w14:paraId="43622459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D0BAD">
              <w:rPr>
                <w:rFonts w:ascii="Times New Roman" w:hAnsi="Times New Roman" w:cs="Times New Roman"/>
                <w:szCs w:val="24"/>
              </w:rPr>
              <w:t>Hemorrhage stroke</w:t>
            </w:r>
          </w:p>
        </w:tc>
        <w:tc>
          <w:tcPr>
            <w:tcW w:w="2693" w:type="dxa"/>
          </w:tcPr>
          <w:p w14:paraId="27194A2B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</w:tcPr>
          <w:p w14:paraId="103F1350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E23E1" w:rsidRPr="00DE23E1" w14:paraId="76067CE5" w14:textId="77777777" w:rsidTr="00115C19">
        <w:tc>
          <w:tcPr>
            <w:tcW w:w="2978" w:type="dxa"/>
          </w:tcPr>
          <w:p w14:paraId="1F0B00AF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</w:t>
            </w:r>
            <w:proofErr w:type="gramEnd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2693" w:type="dxa"/>
          </w:tcPr>
          <w:p w14:paraId="0425F825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592(18.41)</w:t>
            </w:r>
          </w:p>
        </w:tc>
        <w:tc>
          <w:tcPr>
            <w:tcW w:w="2268" w:type="dxa"/>
          </w:tcPr>
          <w:p w14:paraId="3FAD4A41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56(5.05)</w:t>
            </w:r>
          </w:p>
        </w:tc>
      </w:tr>
      <w:tr w:rsidR="00DE23E1" w:rsidRPr="00DE23E1" w14:paraId="0FE4B553" w14:textId="77777777" w:rsidTr="00115C19">
        <w:tc>
          <w:tcPr>
            <w:tcW w:w="2978" w:type="dxa"/>
          </w:tcPr>
          <w:p w14:paraId="71F262DC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</w:t>
            </w: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I)*</w:t>
            </w:r>
            <w:proofErr w:type="gramEnd"/>
          </w:p>
        </w:tc>
        <w:tc>
          <w:tcPr>
            <w:tcW w:w="2693" w:type="dxa"/>
          </w:tcPr>
          <w:p w14:paraId="7AC793EB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R</w:t>
            </w: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ef</w:t>
            </w:r>
          </w:p>
        </w:tc>
        <w:tc>
          <w:tcPr>
            <w:tcW w:w="2268" w:type="dxa"/>
          </w:tcPr>
          <w:p w14:paraId="5582A444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15(0.13-0.17)**</w:t>
            </w:r>
          </w:p>
        </w:tc>
      </w:tr>
      <w:tr w:rsidR="00DE23E1" w:rsidRPr="00DE23E1" w14:paraId="13A36B5B" w14:textId="77777777" w:rsidTr="00115C19">
        <w:tc>
          <w:tcPr>
            <w:tcW w:w="2978" w:type="dxa"/>
          </w:tcPr>
          <w:p w14:paraId="540CE4DA" w14:textId="77777777" w:rsidR="00115C19" w:rsidRDefault="00115C19" w:rsidP="00115C1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eath</w:t>
            </w:r>
          </w:p>
        </w:tc>
        <w:tc>
          <w:tcPr>
            <w:tcW w:w="2693" w:type="dxa"/>
          </w:tcPr>
          <w:p w14:paraId="0DB465C7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68" w:type="dxa"/>
          </w:tcPr>
          <w:p w14:paraId="5CB129F4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E23E1" w:rsidRPr="00DE23E1" w14:paraId="343E8441" w14:textId="77777777" w:rsidTr="00115C19">
        <w:tc>
          <w:tcPr>
            <w:tcW w:w="2978" w:type="dxa"/>
          </w:tcPr>
          <w:p w14:paraId="7F5A433E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n(</w:t>
            </w:r>
            <w:proofErr w:type="gramEnd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%)</w:t>
            </w:r>
          </w:p>
        </w:tc>
        <w:tc>
          <w:tcPr>
            <w:tcW w:w="2693" w:type="dxa"/>
          </w:tcPr>
          <w:p w14:paraId="44D2A2C6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738(61.7</w:t>
            </w:r>
            <w:r w:rsidRPr="00DE23E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268" w:type="dxa"/>
          </w:tcPr>
          <w:p w14:paraId="5FBB6C81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436(19.28)</w:t>
            </w:r>
          </w:p>
        </w:tc>
      </w:tr>
      <w:tr w:rsidR="00DE23E1" w:rsidRPr="00DE23E1" w14:paraId="48F6B88E" w14:textId="77777777" w:rsidTr="00115C19">
        <w:tc>
          <w:tcPr>
            <w:tcW w:w="2978" w:type="dxa"/>
            <w:tcBorders>
              <w:bottom w:val="single" w:sz="4" w:space="0" w:color="auto"/>
            </w:tcBorders>
          </w:tcPr>
          <w:p w14:paraId="5D6480F6" w14:textId="77777777" w:rsidR="00115C19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</w:t>
            </w:r>
            <w:proofErr w:type="gramStart"/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CI)*</w:t>
            </w:r>
            <w:proofErr w:type="gram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3B444EA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C4C642" w14:textId="77777777" w:rsidR="00115C19" w:rsidRPr="00DE23E1" w:rsidRDefault="00115C19" w:rsidP="00115C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DE23E1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Cs w:val="24"/>
              </w:rPr>
              <w:t>0.24(0.22-0.26)**</w:t>
            </w:r>
          </w:p>
        </w:tc>
      </w:tr>
    </w:tbl>
    <w:p w14:paraId="5246B00E" w14:textId="0618656F" w:rsidR="00115C19" w:rsidRPr="004C5038" w:rsidRDefault="00115C19" w:rsidP="00115C19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AF</w:t>
      </w:r>
      <w:r>
        <w:rPr>
          <w:rFonts w:ascii="Times New Roman" w:eastAsia="標楷體" w:hAnsi="Times New Roman" w:cs="Times New Roman"/>
          <w:kern w:val="0"/>
          <w:szCs w:val="24"/>
          <w14:ligatures w14:val="none"/>
        </w:rPr>
        <w:t>DAS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: atrial fibrillation</w:t>
      </w:r>
      <w:r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 diagnosed after stroke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; OAC: oral anticoagulant; CI: confidence interval</w:t>
      </w:r>
      <w:r w:rsidR="00DE23E1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; </w:t>
      </w: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Ref.: reference.</w:t>
      </w:r>
    </w:p>
    <w:p w14:paraId="7CDCEF96" w14:textId="70F80227" w:rsidR="00115C19" w:rsidRPr="00426666" w:rsidRDefault="00115C19" w:rsidP="00115C19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 xml:space="preserve">#Adjusted </w:t>
      </w:r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>age, sex, stroke severity index score, comorbidities (hypertension, diabetes, hyperlipidemia, coronary artery disease, heart failure, peripheral artery disease, chronic kidney disease, prior stroke/TIA),</w:t>
      </w:r>
      <w:r w:rsidR="00426666">
        <w:rPr>
          <w:rFonts w:ascii="Times New Roman" w:eastAsia="新細明體" w:hAnsi="Times New Roman" w:cs="Times New Roman"/>
          <w:kern w:val="0"/>
          <w:szCs w:val="24"/>
        </w:rPr>
        <w:t xml:space="preserve"> and</w:t>
      </w:r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 xml:space="preserve"> modified </w:t>
      </w:r>
      <w:proofErr w:type="spellStart"/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>Charlson</w:t>
      </w:r>
      <w:proofErr w:type="spellEnd"/>
      <w:r w:rsidR="00426666" w:rsidRPr="00CD1899">
        <w:rPr>
          <w:rFonts w:ascii="Times New Roman" w:eastAsia="新細明體" w:hAnsi="Times New Roman" w:cs="Times New Roman"/>
          <w:kern w:val="0"/>
          <w:szCs w:val="24"/>
        </w:rPr>
        <w:t xml:space="preserve"> Comorbidity Index score.</w:t>
      </w:r>
    </w:p>
    <w:p w14:paraId="03B9736E" w14:textId="75779728" w:rsidR="004C5038" w:rsidRPr="00DE23E1" w:rsidRDefault="00115C19" w:rsidP="00DE23E1">
      <w:pPr>
        <w:widowControl/>
        <w:rPr>
          <w:rFonts w:ascii="Times New Roman" w:eastAsia="標楷體" w:hAnsi="Times New Roman" w:cs="Times New Roman"/>
          <w:kern w:val="0"/>
          <w:szCs w:val="24"/>
          <w14:ligatures w14:val="none"/>
        </w:rPr>
      </w:pPr>
      <w:r w:rsidRPr="004C5038">
        <w:rPr>
          <w:rFonts w:ascii="Times New Roman" w:eastAsia="標楷體" w:hAnsi="Times New Roman" w:cs="Times New Roman"/>
          <w:kern w:val="0"/>
          <w:szCs w:val="24"/>
          <w14:ligatures w14:val="none"/>
        </w:rPr>
        <w:t>*P&lt;0.01; **P&lt;0.001.</w:t>
      </w:r>
    </w:p>
    <w:sectPr w:rsidR="004C5038" w:rsidRPr="00DE23E1" w:rsidSect="00115C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6CC6A" w14:textId="77777777" w:rsidR="000B6B89" w:rsidRDefault="000B6B89" w:rsidP="006D7858">
      <w:r>
        <w:separator/>
      </w:r>
    </w:p>
  </w:endnote>
  <w:endnote w:type="continuationSeparator" w:id="0">
    <w:p w14:paraId="23C345D3" w14:textId="77777777" w:rsidR="000B6B89" w:rsidRDefault="000B6B89" w:rsidP="006D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EBE58" w14:textId="77777777" w:rsidR="000B6B89" w:rsidRDefault="000B6B89" w:rsidP="006D7858">
      <w:r>
        <w:separator/>
      </w:r>
    </w:p>
  </w:footnote>
  <w:footnote w:type="continuationSeparator" w:id="0">
    <w:p w14:paraId="7DD41818" w14:textId="77777777" w:rsidR="000B6B89" w:rsidRDefault="000B6B89" w:rsidP="006D7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D6B44"/>
    <w:multiLevelType w:val="hybridMultilevel"/>
    <w:tmpl w:val="DFCC52A0"/>
    <w:lvl w:ilvl="0" w:tplc="F38E10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03365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A20"/>
    <w:rsid w:val="000B6B89"/>
    <w:rsid w:val="00115C19"/>
    <w:rsid w:val="00155CE4"/>
    <w:rsid w:val="001C1F72"/>
    <w:rsid w:val="00246B10"/>
    <w:rsid w:val="002B1C81"/>
    <w:rsid w:val="00426666"/>
    <w:rsid w:val="004C5038"/>
    <w:rsid w:val="004C62DD"/>
    <w:rsid w:val="004F115C"/>
    <w:rsid w:val="004F5691"/>
    <w:rsid w:val="005010FC"/>
    <w:rsid w:val="005C505A"/>
    <w:rsid w:val="006845AA"/>
    <w:rsid w:val="006D597B"/>
    <w:rsid w:val="006D7858"/>
    <w:rsid w:val="00950415"/>
    <w:rsid w:val="00C454D8"/>
    <w:rsid w:val="00C83AD6"/>
    <w:rsid w:val="00D7272B"/>
    <w:rsid w:val="00D74870"/>
    <w:rsid w:val="00DA39EA"/>
    <w:rsid w:val="00DE23E1"/>
    <w:rsid w:val="00E20F14"/>
    <w:rsid w:val="00E8516F"/>
    <w:rsid w:val="00F748FC"/>
    <w:rsid w:val="00F96A20"/>
    <w:rsid w:val="00FD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48773"/>
  <w15:chartTrackingRefBased/>
  <w15:docId w15:val="{1DDEDFB7-70B8-4FD4-8D12-A9BC16EE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A20"/>
    <w:pPr>
      <w:widowControl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D7858"/>
    <w:rPr>
      <w:sz w:val="20"/>
      <w:szCs w:val="20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6D78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D7858"/>
    <w:rPr>
      <w:sz w:val="20"/>
      <w:szCs w:val="20"/>
      <w14:ligatures w14:val="standardContextual"/>
    </w:rPr>
  </w:style>
  <w:style w:type="paragraph" w:styleId="a8">
    <w:name w:val="List Paragraph"/>
    <w:basedOn w:val="a"/>
    <w:uiPriority w:val="34"/>
    <w:qFormat/>
    <w:rsid w:val="004C503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毅 許</dc:creator>
  <cp:keywords/>
  <dc:description/>
  <cp:lastModifiedBy>祐剛 張</cp:lastModifiedBy>
  <cp:revision>2</cp:revision>
  <dcterms:created xsi:type="dcterms:W3CDTF">2024-05-25T15:47:00Z</dcterms:created>
  <dcterms:modified xsi:type="dcterms:W3CDTF">2024-05-25T15:47:00Z</dcterms:modified>
</cp:coreProperties>
</file>